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4B6901" w14:textId="2DBD7878" w:rsidR="00C6738C" w:rsidRPr="007C4BAD" w:rsidRDefault="00B56C10" w:rsidP="00C6738C">
      <w:pPr>
        <w:rPr>
          <w:rFonts w:ascii="Times New Roman" w:hAnsi="Times New Roman" w:cs="Times New Roman"/>
          <w:noProof/>
          <w:sz w:val="16"/>
          <w:szCs w:val="24"/>
        </w:rPr>
      </w:pPr>
      <w:r>
        <w:rPr>
          <w:rFonts w:ascii="Times New Roman" w:hAnsi="Times New Roman" w:cs="Times New Roman"/>
          <w:b/>
          <w:sz w:val="20"/>
        </w:rPr>
        <w:t>Supplementary Table 2</w:t>
      </w:r>
      <w:r w:rsidR="00C6738C" w:rsidRPr="007C4BAD">
        <w:rPr>
          <w:rFonts w:ascii="Times New Roman" w:hAnsi="Times New Roman" w:cs="Times New Roman"/>
          <w:b/>
          <w:sz w:val="20"/>
        </w:rPr>
        <w:t xml:space="preserve">: </w:t>
      </w:r>
      <w:r w:rsidR="00067661">
        <w:rPr>
          <w:rFonts w:ascii="Times New Roman" w:hAnsi="Times New Roman" w:cs="Times New Roman"/>
          <w:i/>
          <w:sz w:val="20"/>
        </w:rPr>
        <w:t>The 2016 Romanian measles epidemic: i</w:t>
      </w:r>
      <w:r w:rsidR="00067661" w:rsidRPr="00067661">
        <w:rPr>
          <w:rFonts w:ascii="Times New Roman" w:hAnsi="Times New Roman" w:cs="Times New Roman"/>
          <w:i/>
          <w:sz w:val="20"/>
        </w:rPr>
        <w:t xml:space="preserve">ncidence and total </w:t>
      </w:r>
      <w:r w:rsidR="00067661">
        <w:rPr>
          <w:rFonts w:ascii="Times New Roman" w:hAnsi="Times New Roman" w:cs="Times New Roman"/>
          <w:i/>
          <w:sz w:val="20"/>
        </w:rPr>
        <w:t>number of cases at 23 December 2018.</w:t>
      </w:r>
    </w:p>
    <w:tbl>
      <w:tblPr>
        <w:tblW w:w="6502" w:type="dxa"/>
        <w:tblInd w:w="1274" w:type="dxa"/>
        <w:tblLook w:val="04A0" w:firstRow="1" w:lastRow="0" w:firstColumn="1" w:lastColumn="0" w:noHBand="0" w:noVBand="1"/>
      </w:tblPr>
      <w:tblGrid>
        <w:gridCol w:w="1274"/>
        <w:gridCol w:w="1165"/>
        <w:gridCol w:w="1344"/>
        <w:gridCol w:w="1452"/>
        <w:gridCol w:w="1267"/>
      </w:tblGrid>
      <w:tr w:rsidR="00067661" w:rsidRPr="001B5145" w14:paraId="7E625BC6" w14:textId="77777777" w:rsidTr="00067661">
        <w:trPr>
          <w:trHeight w:val="428"/>
        </w:trPr>
        <w:tc>
          <w:tcPr>
            <w:tcW w:w="1274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FFFFFF"/>
            </w:tcBorders>
            <w:shd w:val="clear" w:color="000000" w:fill="002060"/>
            <w:noWrap/>
            <w:vAlign w:val="center"/>
            <w:hideMark/>
          </w:tcPr>
          <w:p w14:paraId="661DCB6A" w14:textId="21CAC19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  <w:t>County</w:t>
            </w:r>
          </w:p>
        </w:tc>
        <w:tc>
          <w:tcPr>
            <w:tcW w:w="1165" w:type="dxa"/>
            <w:vMerge w:val="restart"/>
            <w:tcBorders>
              <w:top w:val="single" w:sz="8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002060"/>
            <w:noWrap/>
            <w:vAlign w:val="center"/>
            <w:hideMark/>
          </w:tcPr>
          <w:p w14:paraId="20117EDF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  <w:t>County Code</w:t>
            </w:r>
          </w:p>
        </w:tc>
        <w:tc>
          <w:tcPr>
            <w:tcW w:w="134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2060"/>
            <w:noWrap/>
            <w:vAlign w:val="center"/>
            <w:hideMark/>
          </w:tcPr>
          <w:p w14:paraId="5A3CF0ED" w14:textId="40BAFE8D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  <w:t>Popul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vertAlign w:val="superscript"/>
                <w:lang w:eastAsia="en-GB"/>
              </w:rPr>
              <w:t>4</w:t>
            </w:r>
          </w:p>
        </w:tc>
        <w:tc>
          <w:tcPr>
            <w:tcW w:w="1452" w:type="dxa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2060"/>
            <w:vAlign w:val="center"/>
          </w:tcPr>
          <w:p w14:paraId="6EF38B9D" w14:textId="0F09EB41" w:rsidR="00067661" w:rsidRPr="001B5145" w:rsidRDefault="00067661" w:rsidP="00A07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  <w:t xml:space="preserve">Number of </w:t>
            </w:r>
            <w:r w:rsidRPr="001B5145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  <w:t>Confirmed Measles Cas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vertAlign w:val="superscript"/>
                <w:lang w:eastAsia="en-GB"/>
              </w:rPr>
              <w:t>5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single" w:sz="4" w:space="0" w:color="FFFFFF"/>
              <w:right w:val="single" w:sz="8" w:space="0" w:color="000000"/>
            </w:tcBorders>
            <w:shd w:val="clear" w:color="000000" w:fill="002060"/>
            <w:vAlign w:val="center"/>
          </w:tcPr>
          <w:p w14:paraId="103FE5DF" w14:textId="662C358B" w:rsidR="00067661" w:rsidRPr="001B5145" w:rsidRDefault="00067661" w:rsidP="00A07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  <w:t>Incidence</w:t>
            </w:r>
          </w:p>
        </w:tc>
      </w:tr>
      <w:tr w:rsidR="00067661" w:rsidRPr="001B5145" w14:paraId="3411F131" w14:textId="77777777" w:rsidTr="00067661">
        <w:trPr>
          <w:trHeight w:val="251"/>
        </w:trPr>
        <w:tc>
          <w:tcPr>
            <w:tcW w:w="127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1E67AAE0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</w:pPr>
          </w:p>
        </w:tc>
        <w:tc>
          <w:tcPr>
            <w:tcW w:w="1165" w:type="dxa"/>
            <w:vMerge/>
            <w:tcBorders>
              <w:top w:val="single" w:sz="8" w:space="0" w:color="auto"/>
              <w:left w:val="single" w:sz="4" w:space="0" w:color="FFFFFF"/>
              <w:bottom w:val="nil"/>
              <w:right w:val="single" w:sz="4" w:space="0" w:color="FFFFFF"/>
            </w:tcBorders>
            <w:vAlign w:val="center"/>
            <w:hideMark/>
          </w:tcPr>
          <w:p w14:paraId="0A13153E" w14:textId="77777777" w:rsidR="00067661" w:rsidRPr="001B5145" w:rsidRDefault="00067661" w:rsidP="00C67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</w:pPr>
          </w:p>
        </w:tc>
        <w:tc>
          <w:tcPr>
            <w:tcW w:w="134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22920A" w14:textId="77777777" w:rsidR="00067661" w:rsidRPr="001B5145" w:rsidRDefault="00067661" w:rsidP="00C67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2060"/>
            <w:noWrap/>
            <w:vAlign w:val="center"/>
            <w:hideMark/>
          </w:tcPr>
          <w:p w14:paraId="3CD0D4CA" w14:textId="05992261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  <w:t>21-Dec-1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2060"/>
            <w:noWrap/>
            <w:vAlign w:val="center"/>
            <w:hideMark/>
          </w:tcPr>
          <w:p w14:paraId="78DF92DC" w14:textId="5DFC57FE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  <w:t>21-Dec-1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lang w:eastAsia="en-GB"/>
              </w:rPr>
              <w:t>8</w:t>
            </w:r>
          </w:p>
        </w:tc>
      </w:tr>
      <w:tr w:rsidR="00067661" w:rsidRPr="001B5145" w14:paraId="4555E92A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B49A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Alb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3C94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AB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E24B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380,97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3324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05191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50.13</w:t>
            </w:r>
          </w:p>
        </w:tc>
      </w:tr>
      <w:tr w:rsidR="00067661" w:rsidRPr="001B5145" w14:paraId="35FE3384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DEC0A9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Arad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91C30C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AR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1F49148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473,94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003B7C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01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2DBD16E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14.16</w:t>
            </w:r>
          </w:p>
        </w:tc>
      </w:tr>
      <w:tr w:rsidR="00067661" w:rsidRPr="001B5145" w14:paraId="55F3E380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1E86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proofErr w:type="spellStart"/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Arges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F722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AG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C851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646,33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71C4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0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BF648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6.25</w:t>
            </w:r>
          </w:p>
        </w:tc>
      </w:tr>
      <w:tr w:rsidR="00067661" w:rsidRPr="001B5145" w14:paraId="4E635E95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6B79F3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Bacau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320797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BC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059FB0F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746,56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76B329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57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64D4BD8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76.62</w:t>
            </w:r>
          </w:p>
        </w:tc>
      </w:tr>
      <w:tr w:rsidR="00067661" w:rsidRPr="001B5145" w14:paraId="4AFA3BF9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04E0C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Bihor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0CFC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BH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1E53B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619,10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2E04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38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56F44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61.38</w:t>
            </w:r>
          </w:p>
        </w:tc>
      </w:tr>
      <w:tr w:rsidR="00067661" w:rsidRPr="001B5145" w14:paraId="42DA6836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DBA91A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proofErr w:type="spellStart"/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Bistrita-Nasaud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F34EFF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BN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E2A4C8D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329,18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A1F67E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3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70CD87F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39.79</w:t>
            </w:r>
          </w:p>
        </w:tc>
      </w:tr>
      <w:tr w:rsidR="00067661" w:rsidRPr="001B5145" w14:paraId="29CD3335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C4FF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proofErr w:type="spellStart"/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Botosani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3B42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BT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43DE5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455,97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5932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2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1A03D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48.25</w:t>
            </w:r>
          </w:p>
        </w:tc>
      </w:tr>
      <w:tr w:rsidR="00067661" w:rsidRPr="001B5145" w14:paraId="260CAB36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323313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Brasov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DE29EE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BV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5FB7AFC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630,80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54B188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2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E59CCA6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46.95</w:t>
            </w:r>
          </w:p>
        </w:tc>
      </w:tr>
      <w:tr w:rsidR="00067661" w:rsidRPr="001B5145" w14:paraId="1D53EFF2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0537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Brail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FD93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BR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9CE22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356,19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A004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1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09F049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59.80</w:t>
            </w:r>
          </w:p>
        </w:tc>
      </w:tr>
      <w:tr w:rsidR="00067661" w:rsidRPr="001B5145" w14:paraId="2EA41263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28DF12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Buchares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028C4F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B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3CD7336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2,106,14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F7F82E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67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49336A4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32.14</w:t>
            </w:r>
          </w:p>
        </w:tc>
      </w:tr>
      <w:tr w:rsidR="00067661" w:rsidRPr="001B5145" w14:paraId="73CAB5FD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22D83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Buzau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FAB8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BZ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72F8D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478,81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695D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49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1CF408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03.59</w:t>
            </w:r>
          </w:p>
        </w:tc>
      </w:tr>
      <w:tr w:rsidR="00067661" w:rsidRPr="001B5145" w14:paraId="05BF3A9A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B49802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proofErr w:type="spellStart"/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Calarasi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384A30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CL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B82D585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317,29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96255B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54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12B5095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71.14</w:t>
            </w:r>
          </w:p>
        </w:tc>
      </w:tr>
      <w:tr w:rsidR="00067661" w:rsidRPr="001B5145" w14:paraId="391BF8A3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CA97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proofErr w:type="spellStart"/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Caras</w:t>
            </w:r>
            <w:proofErr w:type="spellEnd"/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-Severin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AF83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CS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11851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328,04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B0F4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11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B3924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339.28</w:t>
            </w:r>
          </w:p>
        </w:tc>
      </w:tr>
      <w:tr w:rsidR="00067661" w:rsidRPr="001B5145" w14:paraId="3F65C729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1E67E6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Cluj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849E80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CJ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8C153F8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721,95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FADED1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33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83C6118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46.82</w:t>
            </w:r>
          </w:p>
        </w:tc>
      </w:tr>
      <w:tr w:rsidR="00067661" w:rsidRPr="001B5145" w14:paraId="0343FD07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4A09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Constant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0274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CT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E50B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769,76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82AA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43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7FC39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56.77</w:t>
            </w:r>
          </w:p>
        </w:tc>
      </w:tr>
      <w:tr w:rsidR="00067661" w:rsidRPr="001B5145" w14:paraId="73FCB48C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4E9709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Covas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051587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CV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A17C40B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228,73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5462A8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7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9DCBAF3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31.48</w:t>
            </w:r>
          </w:p>
        </w:tc>
      </w:tr>
      <w:tr w:rsidR="00067661" w:rsidRPr="001B5145" w14:paraId="048A9AB2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74882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proofErr w:type="spellStart"/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Dimbovita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818F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DB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3F17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528,42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980D6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2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D4846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42.39</w:t>
            </w:r>
          </w:p>
        </w:tc>
      </w:tr>
      <w:tr w:rsidR="00067661" w:rsidRPr="001B5145" w14:paraId="5E643DD2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5D5C7B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proofErr w:type="spellStart"/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Dolj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B1AEE8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DJ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8FB40D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700,11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C4F302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52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190E313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75.27</w:t>
            </w:r>
          </w:p>
        </w:tc>
      </w:tr>
      <w:tr w:rsidR="00067661" w:rsidRPr="001B5145" w14:paraId="1F9F93BC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8D1C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Galati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53A0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GL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2DC8C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631,66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0433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7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70389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7.70</w:t>
            </w:r>
          </w:p>
        </w:tc>
      </w:tr>
      <w:tr w:rsidR="00067661" w:rsidRPr="001B5145" w14:paraId="1644EB72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F35B87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Giurgiu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0B27C7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GR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01E00C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276,78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33C9A2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2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4B10622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45.52</w:t>
            </w:r>
          </w:p>
        </w:tc>
      </w:tr>
      <w:tr w:rsidR="00067661" w:rsidRPr="001B5145" w14:paraId="2BA4AC7A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2484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proofErr w:type="spellStart"/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Gorj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CD53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GJ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395E3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366,26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2A1F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5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903DEF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43.14</w:t>
            </w:r>
          </w:p>
        </w:tc>
      </w:tr>
      <w:tr w:rsidR="00067661" w:rsidRPr="001B5145" w14:paraId="59A199D0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799611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proofErr w:type="spellStart"/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Harghita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7EEA89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HR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F853E0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333,67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061151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8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1C0B9B9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83.91</w:t>
            </w:r>
          </w:p>
        </w:tc>
      </w:tr>
      <w:tr w:rsidR="00067661" w:rsidRPr="001B5145" w14:paraId="33089A55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B5D4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Hunedoar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A5AC2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HD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8AF05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469,85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E52B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0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22B00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42.78</w:t>
            </w:r>
          </w:p>
        </w:tc>
      </w:tr>
      <w:tr w:rsidR="00067661" w:rsidRPr="001B5145" w14:paraId="577AB4D1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15881E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Iasi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13CD8E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IS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FC16E5E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919,04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710DBF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57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5396F97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62.89</w:t>
            </w:r>
          </w:p>
        </w:tc>
      </w:tr>
      <w:tr w:rsidR="00067661" w:rsidRPr="001B5145" w14:paraId="083C4C7F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A246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proofErr w:type="spellStart"/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Ialomita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23EF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IL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4CC3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293,65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55DB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5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28B889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87.86</w:t>
            </w:r>
          </w:p>
        </w:tc>
      </w:tr>
      <w:tr w:rsidR="00067661" w:rsidRPr="001B5145" w14:paraId="1E448183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4F46D5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proofErr w:type="spellStart"/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Ilfov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5D10AD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IF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5598A4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390,75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BE8E38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4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52B03FB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36.08</w:t>
            </w:r>
          </w:p>
        </w:tc>
      </w:tr>
      <w:tr w:rsidR="00067661" w:rsidRPr="001B5145" w14:paraId="72BFA7D9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4373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proofErr w:type="spellStart"/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Maramures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69D8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MM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25FDB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525,76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3330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2CBF9B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.71</w:t>
            </w:r>
          </w:p>
        </w:tc>
      </w:tr>
      <w:tr w:rsidR="00067661" w:rsidRPr="001B5145" w14:paraId="5082F944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972A7D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proofErr w:type="spellStart"/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Mehedinti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45E496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MH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5F2CE6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286,67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843405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1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9F82A7E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41.51</w:t>
            </w:r>
          </w:p>
        </w:tc>
      </w:tr>
      <w:tr w:rsidR="00067661" w:rsidRPr="001B5145" w14:paraId="3FF48BD6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18935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proofErr w:type="spellStart"/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Mures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987D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MS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BABE7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595,94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AE2C7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49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E540D2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83.56</w:t>
            </w:r>
          </w:p>
        </w:tc>
      </w:tr>
      <w:tr w:rsidR="00067661" w:rsidRPr="001B5145" w14:paraId="2CB0F018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A55887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proofErr w:type="spellStart"/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eamt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41E6F9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NT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468D37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577,35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F7856B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38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A795B50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67.20</w:t>
            </w:r>
          </w:p>
        </w:tc>
      </w:tr>
      <w:tr w:rsidR="00067661" w:rsidRPr="001B5145" w14:paraId="263BA769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8F01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proofErr w:type="spellStart"/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Olt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DB61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OT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DCCAF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450,09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FB37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2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F99C9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49.99</w:t>
            </w:r>
          </w:p>
        </w:tc>
      </w:tr>
      <w:tr w:rsidR="00067661" w:rsidRPr="001B5145" w14:paraId="10B11EBD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92367E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Prahov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416753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PH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D25B60A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809,05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6AF8C6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47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37DEB1B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58.46</w:t>
            </w:r>
          </w:p>
        </w:tc>
      </w:tr>
      <w:tr w:rsidR="00067661" w:rsidRPr="001B5145" w14:paraId="0CD01854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E76A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proofErr w:type="spellStart"/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Salaj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B489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SJ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0BC50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247,53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9611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0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EC8F4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40.40</w:t>
            </w:r>
          </w:p>
        </w:tc>
      </w:tr>
      <w:tr w:rsidR="00067661" w:rsidRPr="001B5145" w14:paraId="4A8F3003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420045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Satu Mar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1121EB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SM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4F1FD2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390,63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51C794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95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BFC567F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44.73</w:t>
            </w:r>
          </w:p>
        </w:tc>
      </w:tr>
      <w:tr w:rsidR="00067661" w:rsidRPr="001B5145" w14:paraId="284B6DAE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AFE3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Sibiu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9EA2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SB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3A0C4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464,20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CCAB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38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790D0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82.94</w:t>
            </w:r>
          </w:p>
        </w:tc>
      </w:tr>
      <w:tr w:rsidR="00067661" w:rsidRPr="001B5145" w14:paraId="1D427B9B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BB7830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Suceav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FEAA51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SV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ED8E062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743,64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86C0F0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6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070AA50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22.05</w:t>
            </w:r>
          </w:p>
        </w:tc>
      </w:tr>
      <w:tr w:rsidR="00067661" w:rsidRPr="001B5145" w14:paraId="715BDABF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BA29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proofErr w:type="spellStart"/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Teleorman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E69FF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TR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30D5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389,43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F671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7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4E46D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45.71</w:t>
            </w:r>
          </w:p>
        </w:tc>
      </w:tr>
      <w:tr w:rsidR="00067661" w:rsidRPr="001B5145" w14:paraId="342F04B5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E3D795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proofErr w:type="spellStart"/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Timis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D25542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TM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1D8EA3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742,88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DC3398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22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C5356A0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65.30</w:t>
            </w:r>
          </w:p>
        </w:tc>
      </w:tr>
      <w:tr w:rsidR="00067661" w:rsidRPr="001B5145" w14:paraId="3BD0B009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504D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proofErr w:type="spellStart"/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Tulcea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4476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TL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415F7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244,24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FE98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4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D0975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.24</w:t>
            </w:r>
          </w:p>
        </w:tc>
      </w:tr>
      <w:tr w:rsidR="00067661" w:rsidRPr="001B5145" w14:paraId="79266350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FE1DA3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proofErr w:type="spellStart"/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Vilcea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C3E448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VL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1997D8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403,17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91D29E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48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CCC6AB4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19.55</w:t>
            </w:r>
          </w:p>
        </w:tc>
      </w:tr>
      <w:tr w:rsidR="00067661" w:rsidRPr="001B5145" w14:paraId="75320456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F1DE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proofErr w:type="spellStart"/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Vaslui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AA96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VS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82DA3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479,81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3A59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3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90142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8.13</w:t>
            </w:r>
          </w:p>
        </w:tc>
      </w:tr>
      <w:tr w:rsidR="00067661" w:rsidRPr="001B5145" w14:paraId="70D44495" w14:textId="77777777" w:rsidTr="00067661">
        <w:trPr>
          <w:trHeight w:val="251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DD4AC4" w14:textId="77777777" w:rsidR="00067661" w:rsidRPr="001B5145" w:rsidRDefault="00067661" w:rsidP="001B5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proofErr w:type="spellStart"/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Vrancea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8A0012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VN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317539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391,16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C091D1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19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3BEFBF2" w14:textId="77777777" w:rsidR="00067661" w:rsidRPr="001B5145" w:rsidRDefault="00067661" w:rsidP="00C6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50.62</w:t>
            </w:r>
          </w:p>
        </w:tc>
      </w:tr>
    </w:tbl>
    <w:p w14:paraId="625E95A5" w14:textId="2E2C7F35" w:rsidR="00C6738C" w:rsidRDefault="00C6738C" w:rsidP="00DE7D2D">
      <w:pPr>
        <w:spacing w:after="0"/>
        <w:rPr>
          <w:rFonts w:ascii="Times New Roman" w:hAnsi="Times New Roman" w:cs="Times New Roman"/>
          <w:sz w:val="18"/>
        </w:rPr>
      </w:pPr>
    </w:p>
    <w:p w14:paraId="7C18E972" w14:textId="5F9D3F03" w:rsidR="001B5145" w:rsidRPr="00A07123" w:rsidRDefault="001B5145" w:rsidP="00C6738C">
      <w:pPr>
        <w:rPr>
          <w:rFonts w:ascii="Times New Roman" w:hAnsi="Times New Roman" w:cs="Times New Roman"/>
          <w:sz w:val="16"/>
        </w:rPr>
      </w:pPr>
      <w:r w:rsidRPr="001F1E5E">
        <w:rPr>
          <w:rFonts w:ascii="Times New Roman" w:hAnsi="Times New Roman" w:cs="Times New Roman"/>
          <w:b/>
          <w:sz w:val="16"/>
          <w:vertAlign w:val="superscript"/>
        </w:rPr>
        <w:t>4</w:t>
      </w:r>
      <w:r w:rsidR="001F1E5E">
        <w:rPr>
          <w:rFonts w:ascii="Times New Roman" w:hAnsi="Times New Roman" w:cs="Times New Roman"/>
          <w:sz w:val="16"/>
          <w:vertAlign w:val="superscript"/>
        </w:rPr>
        <w:t xml:space="preserve"> </w:t>
      </w:r>
      <w:r w:rsidR="00B159F8" w:rsidRPr="00A07123">
        <w:rPr>
          <w:rFonts w:ascii="Times New Roman" w:hAnsi="Times New Roman" w:cs="Times New Roman"/>
          <w:sz w:val="16"/>
        </w:rPr>
        <w:t xml:space="preserve">Data obtained from the </w:t>
      </w:r>
      <w:r w:rsidR="00B159F8" w:rsidRPr="00A07123">
        <w:rPr>
          <w:rFonts w:ascii="Times New Roman" w:hAnsi="Times New Roman" w:cs="Times New Roman"/>
          <w:noProof/>
          <w:sz w:val="16"/>
          <w:szCs w:val="24"/>
        </w:rPr>
        <w:t xml:space="preserve">National Institute of Statistics. </w:t>
      </w:r>
      <w:r w:rsidR="00B159F8" w:rsidRPr="00A07123">
        <w:rPr>
          <w:rFonts w:ascii="Times New Roman" w:hAnsi="Times New Roman" w:cs="Times New Roman"/>
          <w:i/>
          <w:iCs/>
          <w:noProof/>
          <w:sz w:val="16"/>
          <w:szCs w:val="24"/>
        </w:rPr>
        <w:t>The population of Romania by localities</w:t>
      </w:r>
      <w:r w:rsidR="00B159F8" w:rsidRPr="00A07123">
        <w:rPr>
          <w:rFonts w:ascii="Times New Roman" w:hAnsi="Times New Roman" w:cs="Times New Roman"/>
          <w:noProof/>
          <w:sz w:val="16"/>
          <w:szCs w:val="24"/>
        </w:rPr>
        <w:t xml:space="preserve">. 2016. </w:t>
      </w:r>
      <w:r w:rsidR="00FE1BEF">
        <w:rPr>
          <w:rFonts w:ascii="Times New Roman" w:hAnsi="Times New Roman" w:cs="Times New Roman"/>
          <w:noProof/>
          <w:sz w:val="16"/>
          <w:szCs w:val="24"/>
        </w:rPr>
        <w:t>Available online</w:t>
      </w:r>
      <w:r w:rsidR="00B159F8" w:rsidRPr="00A07123">
        <w:rPr>
          <w:rFonts w:ascii="Times New Roman" w:hAnsi="Times New Roman" w:cs="Times New Roman"/>
          <w:noProof/>
          <w:sz w:val="16"/>
          <w:szCs w:val="24"/>
        </w:rPr>
        <w:t xml:space="preserve">: http://www.insse.ro/cms/sites/default/files/field/publicatii/populatia_romaniei_pe_localitati_la_1ianuarie2016_0.pdf </w:t>
      </w:r>
      <w:r w:rsidR="00FE1BEF">
        <w:rPr>
          <w:rFonts w:ascii="Times New Roman" w:hAnsi="Times New Roman" w:cs="Times New Roman"/>
          <w:noProof/>
          <w:sz w:val="16"/>
          <w:szCs w:val="24"/>
        </w:rPr>
        <w:t>(accessed on</w:t>
      </w:r>
      <w:r w:rsidR="00B159F8" w:rsidRPr="00A07123">
        <w:rPr>
          <w:rFonts w:ascii="Times New Roman" w:hAnsi="Times New Roman" w:cs="Times New Roman"/>
          <w:noProof/>
          <w:sz w:val="16"/>
          <w:szCs w:val="24"/>
        </w:rPr>
        <w:t xml:space="preserve"> </w:t>
      </w:r>
      <w:r w:rsidR="00020F13">
        <w:rPr>
          <w:rFonts w:ascii="Times New Roman" w:hAnsi="Times New Roman" w:cs="Times New Roman"/>
          <w:noProof/>
          <w:sz w:val="16"/>
          <w:szCs w:val="24"/>
        </w:rPr>
        <w:t>18 February</w:t>
      </w:r>
      <w:r w:rsidR="00B159F8" w:rsidRPr="00A07123">
        <w:rPr>
          <w:rFonts w:ascii="Times New Roman" w:hAnsi="Times New Roman" w:cs="Times New Roman"/>
          <w:noProof/>
          <w:sz w:val="16"/>
          <w:szCs w:val="24"/>
        </w:rPr>
        <w:t xml:space="preserve"> 2019</w:t>
      </w:r>
      <w:r w:rsidR="00FE1BEF">
        <w:rPr>
          <w:rFonts w:ascii="Times New Roman" w:hAnsi="Times New Roman" w:cs="Times New Roman"/>
          <w:noProof/>
          <w:sz w:val="16"/>
          <w:szCs w:val="24"/>
        </w:rPr>
        <w:t>)</w:t>
      </w:r>
    </w:p>
    <w:p w14:paraId="6951E56D" w14:textId="12F8F2A1" w:rsidR="00B159F8" w:rsidRPr="00A07123" w:rsidRDefault="001B5145" w:rsidP="00C6738C">
      <w:pPr>
        <w:rPr>
          <w:rFonts w:ascii="Times New Roman" w:hAnsi="Times New Roman" w:cs="Times New Roman"/>
          <w:sz w:val="16"/>
        </w:rPr>
      </w:pPr>
      <w:r w:rsidRPr="001F1E5E">
        <w:rPr>
          <w:rFonts w:ascii="Times New Roman" w:hAnsi="Times New Roman" w:cs="Times New Roman"/>
          <w:b/>
          <w:sz w:val="16"/>
          <w:vertAlign w:val="superscript"/>
        </w:rPr>
        <w:t>5</w:t>
      </w:r>
      <w:r w:rsidR="00B159F8" w:rsidRPr="00A07123">
        <w:rPr>
          <w:rFonts w:ascii="Times New Roman" w:hAnsi="Times New Roman" w:cs="Times New Roman"/>
          <w:sz w:val="16"/>
        </w:rPr>
        <w:t xml:space="preserve"> Data obtained from the weekly reports on measles (2016 to 2018) released by the Romanian National Centre for the Surveillance and Control of Communicable Diseases (CNSCBT). </w:t>
      </w:r>
      <w:r w:rsidR="00FE1BEF">
        <w:rPr>
          <w:rFonts w:ascii="Times New Roman" w:hAnsi="Times New Roman" w:cs="Times New Roman"/>
          <w:sz w:val="16"/>
        </w:rPr>
        <w:t>Available online</w:t>
      </w:r>
      <w:r w:rsidR="00B159F8" w:rsidRPr="00A07123">
        <w:rPr>
          <w:rFonts w:ascii="Times New Roman" w:hAnsi="Times New Roman" w:cs="Times New Roman"/>
          <w:sz w:val="16"/>
        </w:rPr>
        <w:t xml:space="preserve">: </w:t>
      </w:r>
      <w:hyperlink r:id="rId6" w:history="1">
        <w:r w:rsidR="00B159F8" w:rsidRPr="00A07123">
          <w:rPr>
            <w:rStyle w:val="Hyperlink"/>
            <w:rFonts w:ascii="Times New Roman" w:hAnsi="Times New Roman" w:cs="Times New Roman"/>
            <w:sz w:val="16"/>
          </w:rPr>
          <w:t>https://cnscbt.ro/index.php/informari-saptamanale/rujeola-1</w:t>
        </w:r>
      </w:hyperlink>
      <w:r w:rsidR="00B159F8" w:rsidRPr="00A07123">
        <w:rPr>
          <w:rFonts w:ascii="Times New Roman" w:hAnsi="Times New Roman" w:cs="Times New Roman"/>
          <w:sz w:val="16"/>
        </w:rPr>
        <w:t xml:space="preserve"> </w:t>
      </w:r>
      <w:r w:rsidR="00FE1BEF">
        <w:rPr>
          <w:rFonts w:ascii="Times New Roman" w:hAnsi="Times New Roman" w:cs="Times New Roman"/>
          <w:noProof/>
          <w:sz w:val="16"/>
          <w:szCs w:val="24"/>
        </w:rPr>
        <w:t>(accessed on</w:t>
      </w:r>
      <w:r w:rsidR="00B159F8" w:rsidRPr="00A07123">
        <w:rPr>
          <w:rFonts w:ascii="Times New Roman" w:hAnsi="Times New Roman" w:cs="Times New Roman"/>
          <w:noProof/>
          <w:sz w:val="16"/>
          <w:szCs w:val="24"/>
        </w:rPr>
        <w:t xml:space="preserve"> </w:t>
      </w:r>
      <w:r w:rsidR="00020F13">
        <w:rPr>
          <w:rFonts w:ascii="Times New Roman" w:hAnsi="Times New Roman" w:cs="Times New Roman"/>
          <w:noProof/>
          <w:sz w:val="16"/>
          <w:szCs w:val="24"/>
        </w:rPr>
        <w:t>18 February</w:t>
      </w:r>
      <w:r w:rsidR="00B159F8" w:rsidRPr="00A07123">
        <w:rPr>
          <w:rFonts w:ascii="Times New Roman" w:hAnsi="Times New Roman" w:cs="Times New Roman"/>
          <w:noProof/>
          <w:sz w:val="16"/>
          <w:szCs w:val="24"/>
        </w:rPr>
        <w:t xml:space="preserve"> 2019</w:t>
      </w:r>
      <w:r w:rsidR="00FE1BEF">
        <w:rPr>
          <w:rFonts w:ascii="Times New Roman" w:hAnsi="Times New Roman" w:cs="Times New Roman"/>
          <w:noProof/>
          <w:sz w:val="16"/>
          <w:szCs w:val="24"/>
        </w:rPr>
        <w:t>)</w:t>
      </w:r>
      <w:bookmarkStart w:id="0" w:name="_GoBack"/>
      <w:bookmarkEnd w:id="0"/>
    </w:p>
    <w:sectPr w:rsidR="00B159F8" w:rsidRPr="00A07123" w:rsidSect="007C4BAD">
      <w:pgSz w:w="11906" w:h="16838"/>
      <w:pgMar w:top="568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4554EF"/>
    <w:multiLevelType w:val="hybridMultilevel"/>
    <w:tmpl w:val="81644432"/>
    <w:lvl w:ilvl="0" w:tplc="9132C99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CD4"/>
    <w:rsid w:val="0001527C"/>
    <w:rsid w:val="00020F13"/>
    <w:rsid w:val="00067661"/>
    <w:rsid w:val="000B3DFC"/>
    <w:rsid w:val="001B5145"/>
    <w:rsid w:val="001F1E5E"/>
    <w:rsid w:val="00224718"/>
    <w:rsid w:val="002A02B2"/>
    <w:rsid w:val="003D7847"/>
    <w:rsid w:val="00611BB4"/>
    <w:rsid w:val="00705DD3"/>
    <w:rsid w:val="007456CB"/>
    <w:rsid w:val="007C4BAD"/>
    <w:rsid w:val="008B5551"/>
    <w:rsid w:val="008B68E8"/>
    <w:rsid w:val="009C28C3"/>
    <w:rsid w:val="00A07123"/>
    <w:rsid w:val="00A852E1"/>
    <w:rsid w:val="00AA19EB"/>
    <w:rsid w:val="00B159F8"/>
    <w:rsid w:val="00B24DD6"/>
    <w:rsid w:val="00B56C10"/>
    <w:rsid w:val="00B92BD8"/>
    <w:rsid w:val="00C6738C"/>
    <w:rsid w:val="00DB3B50"/>
    <w:rsid w:val="00DE3639"/>
    <w:rsid w:val="00DE7D2D"/>
    <w:rsid w:val="00E20C1E"/>
    <w:rsid w:val="00F70CD4"/>
    <w:rsid w:val="00FE1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C4723"/>
  <w15:chartTrackingRefBased/>
  <w15:docId w15:val="{68272064-A867-448F-8760-4F73A5C69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78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84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159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159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59F8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cnscbt.ro/index.php/informari-saptamanale/rujeola-1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E65C826E-F76A-43E3-AD06-3ED2238830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</dc:creator>
  <cp:keywords/>
  <dc:description/>
  <cp:lastModifiedBy>Stefan Dascalu</cp:lastModifiedBy>
  <cp:revision>3</cp:revision>
  <cp:lastPrinted>2019-01-17T13:49:00Z</cp:lastPrinted>
  <dcterms:created xsi:type="dcterms:W3CDTF">2019-02-18T10:28:00Z</dcterms:created>
  <dcterms:modified xsi:type="dcterms:W3CDTF">2019-02-18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elsevier-harvard2</vt:lpwstr>
  </property>
  <property fmtid="{D5CDD505-2E9C-101B-9397-08002B2CF9AE}" pid="7" name="Mendeley Recent Style Name 2_1">
    <vt:lpwstr>Elsevier - Harvard 2</vt:lpwstr>
  </property>
  <property fmtid="{D5CDD505-2E9C-101B-9397-08002B2CF9AE}" pid="8" name="Mendeley Recent Style Id 3_1">
    <vt:lpwstr>http://csl.mendeley.com/styles/493996461/Vancouver-squareBr-2</vt:lpwstr>
  </property>
  <property fmtid="{D5CDD505-2E9C-101B-9397-08002B2CF9AE}" pid="9" name="Mendeley Recent Style Name 3_1">
    <vt:lpwstr>Imperial College London - Vancouver - Stefan Dascalu</vt:lpwstr>
  </property>
  <property fmtid="{D5CDD505-2E9C-101B-9397-08002B2CF9AE}" pid="10" name="Mendeley Recent Style Id 4_1">
    <vt:lpwstr>http://csl.mendeley.com/styles/493996461/Vancouver-squareBr</vt:lpwstr>
  </property>
  <property fmtid="{D5CDD505-2E9C-101B-9397-08002B2CF9AE}" pid="11" name="Mendeley Recent Style Name 4_1">
    <vt:lpwstr>Imperial College London - Vancouver - Stefan Dascalu</vt:lpwstr>
  </property>
  <property fmtid="{D5CDD505-2E9C-101B-9397-08002B2CF9AE}" pid="12" name="Mendeley Recent Style Id 5_1">
    <vt:lpwstr>http://www.zotero.org/styles/sage-vancouver-brackets</vt:lpwstr>
  </property>
  <property fmtid="{D5CDD505-2E9C-101B-9397-08002B2CF9AE}" pid="13" name="Mendeley Recent Style Name 5_1">
    <vt:lpwstr>SAGE - Vancouver (brackets)</vt:lpwstr>
  </property>
  <property fmtid="{D5CDD505-2E9C-101B-9397-08002B2CF9AE}" pid="14" name="Mendeley Recent Style Id 6_1">
    <vt:lpwstr>http://www.zotero.org/styles/springer-vancouver</vt:lpwstr>
  </property>
  <property fmtid="{D5CDD505-2E9C-101B-9397-08002B2CF9AE}" pid="15" name="Mendeley Recent Style Name 6_1">
    <vt:lpwstr>Springer - Vancouver</vt:lpwstr>
  </property>
  <property fmtid="{D5CDD505-2E9C-101B-9397-08002B2CF9AE}" pid="16" name="Mendeley Recent Style Id 7_1">
    <vt:lpwstr>http://www.zotero.org/styles/vaccine</vt:lpwstr>
  </property>
  <property fmtid="{D5CDD505-2E9C-101B-9397-08002B2CF9AE}" pid="17" name="Mendeley Recent Style Name 7_1">
    <vt:lpwstr>Vaccin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cbe71cd-3d95-38c3-8fc0-bfc5ec0a5d38</vt:lpwstr>
  </property>
  <property fmtid="{D5CDD505-2E9C-101B-9397-08002B2CF9AE}" pid="24" name="Mendeley Citation Style_1">
    <vt:lpwstr>http://csl.mendeley.com/styles/493996461/Vancouver-squareBr</vt:lpwstr>
  </property>
</Properties>
</file>